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3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24 h DEGs function annotation and gene number statistics.</w:t>
      </w:r>
    </w:p>
    <w:tbl>
      <w:tblPr>
        <w:tblStyle w:val="2"/>
        <w:tblW w:w="10932" w:type="dxa"/>
        <w:tblInd w:w="-1236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8"/>
        <w:gridCol w:w="12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64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_item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binding</w:t>
            </w:r>
          </w:p>
        </w:tc>
        <w:tc>
          <w:tcPr>
            <w:tcW w:w="12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relay sensor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secondary structur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gnesium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-hydroxyanthranilate 3,4-dioxy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-way junction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transcription fac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core RNA polymer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 DNA-dependent RNA polymerase binding promoter specificity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 binding transcription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RNA polymerase II transcription fac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II transcription co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protein coupled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ter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s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helic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at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uble-stranded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le-stranded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sequence-specific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co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corepress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helic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constituent of ribosom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 initiation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yl-prolyl cis-trans 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tubule mo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deoxy-7-phosphoheptulonat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-beta-hydroxy-delta5-steroid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aminolevulinat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ethyltetrahydropteroyltriglutamate-homocysteine S-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-directed DNA poly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prim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-directed RNA poly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ligase (ATP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ligase (NAD+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N adenyl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NADH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-directed RNA poly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 phosph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dine deam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dylat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ethylallyltrans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-type carboxy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ic-type end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type end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loend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ctose-bisphosphate aldo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lucose-6-phosphate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ylceram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-ammonia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-cysteine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 N-acet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ic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hydroxymethylglutaryl-CoA reductase (NADPH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le-3-glycerol-phosphat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c enzym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late dehydrogenase (decarboxylating) (NAD+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ionine aden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ethylenetetrahydrofolate reductase (NAD(P)H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onooxy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endodeoxy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ase III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exodeoxy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deoxy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hydrolyzing O-glycosyl compou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galactos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ate-beta-alanine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erox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lutathione perox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serine decarboxy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hosphogluconate dehydrogenase (decarboxylating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A2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galacturo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phobilinogen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n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phenate dehydr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histidin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serine/threonin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-dependent protein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odulin-dependent protein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yrosin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embrane spanning protein tyrosin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e-5-phosphate 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s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ose-phosphate 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(guanine-N2-)-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acyl-tRNA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-tRNA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protein 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-dependent protein serine/threonine kin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signaling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protein coupled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notropic glutamate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signaling protein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yl-nucleotide exchange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 guanyl-nucleotide exchange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ase activ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-gamma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4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m cell factor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mon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constituent of cell wal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constituent of eye le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al constituent of chor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extracellular ligand-gated 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voltage-gated 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channel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tage-gated potassium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at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rganic phosphat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opper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ron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ron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opper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alcium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odul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-dependent phospholip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tubul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activ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t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keletal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ubiquinol-cytochrome-c 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 factor activity, R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NADH dehydrogenase (ubiquinone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o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hog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yc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ic ir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on channel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type 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-type 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l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eptidyl-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zinc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at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ac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act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ium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genin gluc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n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monium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 GTP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deoxy-D-xylulose-5-phosphat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alanine-D-alanine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adenosylmethionine-dependent 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P deam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-hydroxy-tetrahydrodipicolinate reducta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deoxyribonuclease VII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polysaccharide 3-alpha-galact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oacetate decarboxy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N-acetylmuramoyl-pentapeptide-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olinate synthetase A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ch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II site-specific deoxy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n carri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-way junction helic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lastoquinol--plastocyanin 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uridi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reductone dioxygenase [iron(II)-requiring]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quiterpe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rotein disulfide oxido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disulfide oxido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onovalent inorganic cat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hydrogen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otassium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sodium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ferrous ir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gnesium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ercury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olybdate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norganic an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hosphate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nd-gated 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activ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solute:cation anti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:proton anti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activ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-bond-hydrolysis-drive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ul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riction endodeoxy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actos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nickel cat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monia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steroid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nel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nel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inositol phosphat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(guanine) 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ophosph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ido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-dependent protein serine/threonine kin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CH-OH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late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OH group of donors, NAD or NAD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aldehyde or oxo group of donors, disulfide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CH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CH group of donors, NAD or NAD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NH2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NH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CH-NH group of donors, NAD or NAD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NAD(P)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NAD(P)H, quinone or similar compound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a sulfur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a sulfur group of donors, NAD(P)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diphenols and related substances as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diphenols and related substances as donors, cytochrome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peroxide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L-ascorbate perox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single donors with incorporation of molecular oxyge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single donors with incorporation of molecular oxygen, incorporation of one atom of oxygen (internal monooxygenases or internal mixed function oxidases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paired donors, with incorporation or reduction of molecular oxyge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CH or CH2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CH or CH2 groups, NAD or NAD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one-carbon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ldehyde or ketonic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cyl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cyl groups other than amino-acyl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succin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glycosyl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hexosyl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os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ose synthase (UDP-forming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loglucan:xyloglucosyl 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lkyl or aryl (other than methyl)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phosphorus-containing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transferase activity, alcohol grou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transferase activity, nitrogenous grou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transferase activity, for other substituted phosphate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sulfur-containing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ester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uclease activity, active with either ribo- or deoxyribonucleic acids and producing 5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glycosyl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hydrolyzing N-glycosyl compou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carbon-nitrogen (but not peptide)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carbon-nitrogen (but not peptide) bonds, in cyclic amidin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acid anhydri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acid anhydrides, in phosphorus-containing anhydri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lase activity, acting on acid anhydrides, catalyzing transmembrane movement of substanc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-carbon 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ehyde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-oxygen 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-oxygen lyase activity, acting on phosphat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-nitrogen 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monia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dine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-sulfur 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trans iso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ntramolecular oxido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ntramolecular oxidoreductase activity, interconverting aldoses and ketos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molecular 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se activity, forming carbon-oxygen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se activity, forming aminoacyl-tRNA and related compou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se activity, forming carbon-nitrogen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-ammonia (or amide)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-amino acid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se activity, forming phosphoric ester bon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endodeoxyribonuclease activity, producing 5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ribonuclease activity, producing 5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ribonuclease activity, producing 3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nuclease activity, active with either ribo- or deoxyribonucleic acids and producing 5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nuclease activity, active with either ribo- or deoxyribonucleic acids and producing 3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deoxyribonuclease activity, producing 5'-phosphomonoes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the aldehyde or oxo group of don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ma fac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 GTP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s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channel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-triphosph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dihydrouridi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 hydro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nitronate monooxy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yl 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base-containing compound k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mi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like protein 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yge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ation-transporting AT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channel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iv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tage-gated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nd-gated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ed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rate-specific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voltage-gated cation channel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norganic cat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rate-specific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trate-specific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nganese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doxal phosphat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sacchar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o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serine/threonine kin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yl 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lycosy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A N-glycosy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tinest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binding, bridg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otassium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amine pyrophosphat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matched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t shock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GTP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lkali metal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om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like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uble-stranded RNA-specific ribonucle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mplex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os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ribonucleos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ribo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yl ribo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yl ribo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choline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steroid dehydrogenase activity, acting on the CH-OH group of donors, NAD or NADP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ase T2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lan endo-1,3-beta-xylos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nosyl-glycoprotein endo-beta-N-acetylglucosamin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poly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alact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ne ribonucleoside triphosphat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molecul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hydrogen-exporting ATP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ing recep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ethyltetrahydropteroyltri-L-glutamate-dependent meth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ric ester hydro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activity, coupl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TPase activity, coupled to transmembrane movement of io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activity, coupled to transmembrane movement of substanc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cal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homodimerization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-tubul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recorrin-2 dehydro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n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cat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activity, coupled to movement of substanc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anch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-specific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ucture-specific DNA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ATPase activity, coupled to transmembrane movement of ions, rotational mechanis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molecular complex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ation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l-[acyl-carrier-protein] desatu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chodiene synth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ine ammonia-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trient reservoi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L-arabinofuranos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etal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etal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pyrrol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cyl groups, acyl groups converted into alkyl on transf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transition metal io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transition metal 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n-transporting ATPase activity, rotational mechanis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dimerization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protein-disulfide 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phyl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genate dehydr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ac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agnesium-protoporphyrin IX monomethyl ester (oxidative) cyc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inositol oxy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NADH dehydrogenase (quinone)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ate hydra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idoglycolate ly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ase activity, transferring alkylthio group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nzyme-B sulfoethylthio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in adenine dinucleot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P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nzym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 filament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olded protein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eron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dioxyge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-sulfur cluste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iron, 2 sulfur cluste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iron, 4 sulfur cluste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cluste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-3-methylbut-2-en-1-yl diphosphate reduct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ester hydrol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oxidoreductase activity, acting on diphenols and related substances as donors, with copper protein as accep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transduc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ding, bridg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-triphosphat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regul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 protein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like protein lig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ic-type 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-type ex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-type aminopeptid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ase activity, acting on L-amino acid pepti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PH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ylyltransfer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factor receptor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divalent inorganic cation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cyclic compoun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derivativ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lanase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phosphatase activity, acting on free nucleoti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 regulat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 phosphat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cyclic compoun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e transmembrane transporte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ur compound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ch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1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DEGs participated in the redox reaction, the transport of ions, and the synthesis of signal substances have a yellow background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E0869"/>
    <w:rsid w:val="069020EE"/>
    <w:rsid w:val="1CBE0367"/>
    <w:rsid w:val="216272E8"/>
    <w:rsid w:val="232026F1"/>
    <w:rsid w:val="24323901"/>
    <w:rsid w:val="319B395D"/>
    <w:rsid w:val="36454C50"/>
    <w:rsid w:val="3D5B0AA7"/>
    <w:rsid w:val="3EC73F7E"/>
    <w:rsid w:val="40AC4975"/>
    <w:rsid w:val="447F0B8C"/>
    <w:rsid w:val="56C84477"/>
    <w:rsid w:val="617C665C"/>
    <w:rsid w:val="670562F2"/>
    <w:rsid w:val="68667846"/>
    <w:rsid w:val="6F211708"/>
    <w:rsid w:val="77CB402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09</dc:creator>
  <cp:lastModifiedBy>王培龙</cp:lastModifiedBy>
  <dcterms:modified xsi:type="dcterms:W3CDTF">2022-02-05T17:1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B6BC09C093B45E9B93A05DD1D9CE9B9</vt:lpwstr>
  </property>
</Properties>
</file>